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 xml:space="preserve">2 </w:t>
      </w:r>
      <w:r>
        <w:rPr>
          <w:rFonts w:cs="Times New Roman" w:ascii="Times New Roman" w:hAnsi="Times New Roman"/>
          <w:b/>
          <w:szCs w:val="21"/>
        </w:rPr>
        <w:t>Table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Detailed Taxonomic string for the 47 significant different OTUs between the MG-WBC and IMG-DBC </w:t>
      </w:r>
      <w:r>
        <w:rPr>
          <w:rFonts w:cs="Times New Roman" w:ascii="Times New Roman" w:hAnsi="Times New Roman"/>
          <w:b/>
          <w:szCs w:val="21"/>
        </w:rPr>
        <w:t xml:space="preserve">groups </w:t>
      </w:r>
      <w:r>
        <w:rPr>
          <w:rFonts w:cs="Times New Roman" w:ascii="Times New Roman" w:hAnsi="Times New Roman"/>
          <w:b/>
          <w:szCs w:val="21"/>
        </w:rPr>
        <w:t>(classified to genus, p&lt;0.05. Control-IMG-DBC)</w:t>
      </w:r>
      <w:r>
        <w:rPr>
          <w:rFonts w:cs="Times New Roman" w:ascii="Times New Roman" w:hAnsi="Times New Roman"/>
          <w:b/>
          <w:szCs w:val="21"/>
        </w:rPr>
        <w:t>. (DOC)</w:t>
      </w:r>
    </w:p>
    <w:tbl>
      <w:tblPr>
        <w:tblW w:w="139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337"/>
        <w:gridCol w:w="1475"/>
        <w:gridCol w:w="9767"/>
      </w:tblGrid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ustered ID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-test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d-change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sensus lineage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216E-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53575189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Pseudobutyr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0436E-1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8780076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Erysipelotrichi;Erysipelotrichales;Erysipelotrichaceae;Coprobacill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86149E-1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30658729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Butyr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1901E-1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776107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Spo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3001E-1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4882761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Tenericutes;Mollicutes;Anaeroplasmatales;Anaeroplasmataceae;Anaeroplasm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0755E-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40993349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eromonadales;Succinivibrionaceae;Succin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04E-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734161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Eubacteriaceae;Anaerofusti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51E-0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26134343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Verrucomicrobia;Opitutae;Puniceicoccales;Puniceicoccaceae;Cerasi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9985E-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5211162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chaea;Euryarchaeota;Methanomicrobia;Methanomicrobiales;Methanocorpusculaceae;Methanocorpuscul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6191E-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8799683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Syntroph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31106E-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237293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Coriobacteriales;Coriobacteriaceae;Olsenel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7102E-0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0195093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Lentisphaerae;Lentisphaeria;Victivallales;Victivallaceae;Victivalli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4E-0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14416746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Schwartz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291E-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163070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Bacillales;Bacillaceae;Lysinibacill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3164E-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757229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Epsilonproteobacteria;Campylobacterales;Helicobacteraceae;Helic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2899E-0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63779024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Seleno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10354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40641336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Bacteroidia;Bacteroidales;Porphyromonadaceae;Palud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2597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7275054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brobacteres;Fibrobacteria;Fibrobacterales;Fibrobacteraceae;Fib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37982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6661044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Dore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4043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927154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Bacillales;Planococcaceae;Kurth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6906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0611978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chaea;Euryarchaeota;Methanobacteria;Methanobacteriales;Methanobacteriaceae;Methanosphaer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0593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1221033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Butyrici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3037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044137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Lactobacillales;Enterococcaceae;Enter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49497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6550734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Lachnospiraceae;Anaerospor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79983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030262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Pseudomonadales;Moraxellaceae;Acinet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0956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3495188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usobacteria;Fusobacteria;Fusobacteriales;Fusobacteriaceae;Fusobacter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46824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7759599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Lactobacillales;Streptococcaceae;Streptococc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5647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0510137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Oscill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27789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47251896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Epsilonproteobacteria;Campylobacterales;Helicobacteraceae;Wolinel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739415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563136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Bacteroidia;Bacteroidales;Rikenellaceae;Alistipe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249519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9874111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chaea;Euryarchaeota;Methanobacteria;Methanobacteriales;Methanobacteriaceae;Methanobrev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85738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44700986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Papill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666070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61830134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Veillonellaceae;Anaero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4034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47366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Actinomycetales;Mycobacteriaceae;Mycobacter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52115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5688389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Ruminococcaceae;Acetivibrio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5966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47012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Actinomycetales;Nocardioidaceae;Marmorico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7934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6125761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eromonadales;Succinivibrionaceae;Rumino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0297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39511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lteromonadales;Alteromonadaceae;Glaciecol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7765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30765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Bacillales;Bacillaceae;Geobacillu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7765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30765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Sphingobacteria;Sphingobacteriales;Chitinophagaceae;Flavisolibacter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7765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307651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Gammaproteobacteria;Aeromonadales;Succinivibrionaceae;Succini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644719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5152056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Actinomycetales;Cellulomonadaceae;Cellulo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865214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3606957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Actinobacteria;Actinobacteria;Coriobacteriales;Coriobacteriaceae;Slackia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49575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294545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Bacilli;Lactobacillales;Carnobacteriaceae;Atopostipe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184831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12875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Proteobacteria;Betaproteobacteria;Burkholderiales;Burkholderiaceae;Chitinimonas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361719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76347008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Firmicutes;Clostridia;Clostridiales;Incertae Sedis XIII;Mogibacterium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571406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324432</w:t>
            </w:r>
          </w:p>
        </w:tc>
        <w:tc>
          <w:tcPr>
            <w:tcW w:w="9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;Bacteroidetes;Flavobacteria;Flavobacteriales;Flavobacteriaceae;Cloacibacterium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HeaderChar">
    <w:name w:val="Head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FooterChar">
    <w:name w:val="Footer Char"/>
    <w:qFormat/>
    <w:rPr>
      <w:rFonts w:ascii="Calibri" w:hAnsi="Calibri" w:eastAsia="宋体;SimSun" w:cs="Mongolian Baiti"/>
      <w:kern w:val="2"/>
      <w:sz w:val="18"/>
      <w:szCs w:val="18"/>
      <w:lang w:bidi="ar-SA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Calibri" w:hAnsi="Calibri" w:cs="Calibri"/>
      <w:kern w:val="2"/>
      <w:lang w:val="en-US" w:eastAsia="zh-CN"/>
    </w:rPr>
  </w:style>
  <w:style w:type="character" w:styleId="Char1">
    <w:name w:val="批注主题 Char"/>
    <w:qFormat/>
    <w:rPr>
      <w:rFonts w:ascii="Calibri" w:hAnsi="Calibri" w:cs="Calibri"/>
      <w:b/>
      <w:bCs/>
      <w:kern w:val="2"/>
      <w:lang w:val="en-US" w:eastAsia="zh-CN"/>
    </w:rPr>
  </w:style>
  <w:style w:type="character" w:styleId="Char2">
    <w:name w:val="批注框文本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03:00Z</dcterms:created>
  <dc:creator/>
  <dc:description/>
  <cp:keywords/>
  <dc:language>en-US</dc:language>
  <cp:lastModifiedBy/>
  <dcterms:modified xsi:type="dcterms:W3CDTF">2017-02-20T04:21:00Z</dcterms:modified>
  <cp:revision>2</cp:revision>
  <dc:subject/>
  <dc:title> </dc:title>
</cp:coreProperties>
</file>